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610" w:rsidRPr="0043519B" w:rsidRDefault="004351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3519B">
        <w:rPr>
          <w:rFonts w:ascii="Times New Roman" w:hAnsi="Times New Roman" w:cs="Times New Roman"/>
          <w:b/>
          <w:sz w:val="24"/>
          <w:szCs w:val="24"/>
        </w:rPr>
        <w:t>Table S1.</w:t>
      </w:r>
      <w:r w:rsidRPr="0043519B">
        <w:rPr>
          <w:rFonts w:ascii="Times New Roman" w:hAnsi="Times New Roman" w:cs="Times New Roman"/>
          <w:sz w:val="24"/>
          <w:szCs w:val="24"/>
        </w:rPr>
        <w:t xml:space="preserve"> </w:t>
      </w:r>
      <w:r w:rsidRPr="0043519B">
        <w:rPr>
          <w:rFonts w:ascii="Times New Roman" w:hAnsi="Times New Roman" w:cs="Times New Roman"/>
          <w:sz w:val="24"/>
          <w:szCs w:val="24"/>
          <w:lang w:val="en-GB"/>
        </w:rPr>
        <w:t>Q-PCR Primer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4111"/>
        <w:gridCol w:w="4253"/>
      </w:tblGrid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 primer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IMP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AACCAAAGCATCACGTTGAC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TGGATGGTGAGAGAAGCA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FAP2C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TAAGAGGATGCTGGGCTCTG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TGTACTGCACACTCACCTT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S3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GGCAAGGGAAGAGCTGAAAT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ATTGAGGGCTGACTGGATGC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ZL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GGCCCTTCTTTCAGTGACTT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CCTAGGGGGCACTAGTA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PPA3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AGCCCAAAGTCAGTGAGATG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ATAGCCCAACTACCTAATGC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X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TCTTCACAAGCTCCCAATCC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TTCTCTGCATCAAAACCAC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DM14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TCATACTGTGCACTTGGCAGA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AACTGGGACTACAGGTTTGT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F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AGAGGATCGAGGCTTGTG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CCACCTGTCTCTCTATGT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F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CCTAAATGATGGTGCTTGGT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TGTCAAAGTATGCAGCAGT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RRB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AAATGGCAGTTCCCCATTG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ATACATGGGACCAGGATG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5F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TGTCTCCGTCACCACTCTG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CCCTGGCACAAACTCC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AGGTCTCGTATTTGCTGCAT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CACTCGGTGAAATCAGGGT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X2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GAATCAGTCTGCCGAGAATC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TCAAACTGTGCATAATGGAGT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X17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TCGTGTGCAAGCCTGAGAT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TATACCGCGGAGCTGGC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TA4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TCTTTCTCAGCAGAGCTGT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TGCTACAGCCAGTAGGATT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TA6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AGGGCGATTTCCTTTCAGTT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CTGTTGGGGGTAACGTCTG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DAL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TGCCTCAGGCTGGGTTG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ACAGCTCATTAGCAGAGAACC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CCAAAGACAATCAGCAGAAA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AAAAGGAGGGGCTTCACT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NMT3A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GGGATTCATCCAGACTCATG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GTGAGAAACTGGGCCTGA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NMT3B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ACTGGAGCCACGACGTAA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TCCGTCATCTTTCAGCCTA</w:t>
            </w:r>
          </w:p>
        </w:tc>
      </w:tr>
      <w:tr w:rsidR="0043519B" w:rsidRPr="0043519B" w:rsidTr="0043519B">
        <w:tc>
          <w:tcPr>
            <w:tcW w:w="1242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BP 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AACTCTGCATTCTCGCTTCC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43519B" w:rsidRPr="0043519B" w:rsidRDefault="0043519B" w:rsidP="0092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CGTTTGTACCCGTTGATGA</w:t>
            </w:r>
          </w:p>
        </w:tc>
      </w:tr>
    </w:tbl>
    <w:p w:rsidR="0043519B" w:rsidRPr="0043519B" w:rsidRDefault="0043519B">
      <w:pPr>
        <w:rPr>
          <w:rFonts w:ascii="Times New Roman" w:hAnsi="Times New Roman" w:cs="Times New Roman"/>
          <w:sz w:val="24"/>
          <w:szCs w:val="24"/>
        </w:rPr>
      </w:pPr>
    </w:p>
    <w:sectPr w:rsidR="0043519B" w:rsidRPr="0043519B" w:rsidSect="00677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3519B"/>
    <w:rsid w:val="0043519B"/>
    <w:rsid w:val="00677610"/>
    <w:rsid w:val="0099111A"/>
    <w:rsid w:val="00D25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6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li</dc:creator>
  <cp:lastModifiedBy>baoli</cp:lastModifiedBy>
  <cp:revision>1</cp:revision>
  <dcterms:created xsi:type="dcterms:W3CDTF">2018-02-25T03:08:00Z</dcterms:created>
  <dcterms:modified xsi:type="dcterms:W3CDTF">2018-02-25T03:13:00Z</dcterms:modified>
</cp:coreProperties>
</file>